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55B" w:rsidRPr="00015A39" w:rsidRDefault="00636156" w:rsidP="009C455B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</w:t>
      </w:r>
      <w:r w:rsidR="009C455B" w:rsidRPr="00015A39">
        <w:rPr>
          <w:rFonts w:ascii="Times New Roman" w:hAnsi="Times New Roman" w:cs="Times New Roman"/>
          <w:sz w:val="22"/>
          <w:szCs w:val="22"/>
        </w:rPr>
        <w:t>olecular dynamic simulation was performed using AMBER 10 and AmberTools.</w:t>
      </w:r>
      <w:r w:rsidR="00223C4C">
        <w:rPr>
          <w:rFonts w:ascii="Times New Roman" w:hAnsi="Times New Roman" w:cs="Times New Roman"/>
          <w:sz w:val="22"/>
          <w:szCs w:val="22"/>
        </w:rPr>
        <w:t xml:space="preserve"> </w:t>
      </w:r>
      <w:r w:rsidR="009C455B" w:rsidRPr="00015A39">
        <w:rPr>
          <w:rFonts w:ascii="Times New Roman" w:hAnsi="Times New Roman" w:cs="Times New Roman"/>
          <w:sz w:val="22"/>
          <w:szCs w:val="22"/>
        </w:rPr>
        <w:t>The initial co</w:t>
      </w:r>
      <w:r w:rsidR="001C2FE0">
        <w:rPr>
          <w:rFonts w:ascii="Times New Roman" w:hAnsi="Times New Roman" w:cs="Times New Roman"/>
          <w:sz w:val="22"/>
          <w:szCs w:val="22"/>
        </w:rPr>
        <w:t>-</w:t>
      </w:r>
      <w:r w:rsidR="009C455B" w:rsidRPr="00015A39">
        <w:rPr>
          <w:rFonts w:ascii="Times New Roman" w:hAnsi="Times New Roman" w:cs="Times New Roman"/>
          <w:sz w:val="22"/>
          <w:szCs w:val="22"/>
        </w:rPr>
        <w:t>ordinates were obtained from the PDB file 2JHO.</w:t>
      </w:r>
      <w:r w:rsidR="00223C4C">
        <w:rPr>
          <w:rFonts w:ascii="Times New Roman" w:hAnsi="Times New Roman" w:cs="Times New Roman"/>
          <w:sz w:val="22"/>
          <w:szCs w:val="22"/>
        </w:rPr>
        <w:t xml:space="preserve"> </w:t>
      </w:r>
      <w:r w:rsidR="009C455B" w:rsidRPr="00015A39">
        <w:rPr>
          <w:rFonts w:ascii="Times New Roman" w:hAnsi="Times New Roman" w:cs="Times New Roman"/>
          <w:sz w:val="22"/>
          <w:szCs w:val="22"/>
        </w:rPr>
        <w:t>The holo sperm whale myoglobin was then stripped of all metal ions and the heme moiety to create apomyoglobin. All the hydrogen atoms and anisotropic atoms were removed. A program from Amber</w:t>
      </w:r>
      <w:r w:rsidR="00C36C82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GoBack"/>
      <w:bookmarkEnd w:id="0"/>
      <w:r w:rsidR="009C455B" w:rsidRPr="00015A39">
        <w:rPr>
          <w:rFonts w:ascii="Times New Roman" w:hAnsi="Times New Roman" w:cs="Times New Roman"/>
          <w:sz w:val="22"/>
          <w:szCs w:val="22"/>
        </w:rPr>
        <w:t>tools called LEaP was then used to add the hydrogen atoms. ApoMb was solvated in TIP3P model of water. For energy minimization using Sander, a combination of steepest descent and conjugate gradient methods was used for 2000 steps. Energy minimized ApoMb was eq</w:t>
      </w:r>
      <w:r w:rsidR="00182AE9">
        <w:rPr>
          <w:rFonts w:ascii="Times New Roman" w:hAnsi="Times New Roman" w:cs="Times New Roman"/>
          <w:sz w:val="22"/>
          <w:szCs w:val="22"/>
        </w:rPr>
        <w:t>uilibrated to a temperature of 4</w:t>
      </w:r>
      <w:r w:rsidR="009C455B" w:rsidRPr="00015A39">
        <w:rPr>
          <w:rFonts w:ascii="Times New Roman" w:hAnsi="Times New Roman" w:cs="Times New Roman"/>
          <w:sz w:val="22"/>
          <w:szCs w:val="22"/>
        </w:rPr>
        <w:t>00K over 10 ps. An all atom force field was used for simulation with the temperature set to 400K for a period of 2.8 ns. The trajectories resulting from the simulation were converted to a PDB file and analyzed using Visual Molecular Dynamics (VMD).The apomyoglobin was then mutated with residues intended to stabilize the F-helix</w:t>
      </w:r>
      <w:r w:rsidR="00223C4C">
        <w:rPr>
          <w:rFonts w:ascii="Times New Roman" w:hAnsi="Times New Roman" w:cs="Times New Roman"/>
          <w:sz w:val="22"/>
          <w:szCs w:val="22"/>
        </w:rPr>
        <w:t xml:space="preserve"> </w:t>
      </w:r>
      <w:r w:rsidR="009C455B" w:rsidRPr="00015A39">
        <w:rPr>
          <w:rFonts w:ascii="Times New Roman" w:hAnsi="Times New Roman" w:cs="Times New Roman"/>
          <w:sz w:val="22"/>
          <w:szCs w:val="22"/>
        </w:rPr>
        <w:t xml:space="preserve">(indicated below). The mutant was created and modeled using modeler 9v7 with 2JHOas the template. Molecular dynamic simulation of the mutant was performed exactly as described for the wild type </w:t>
      </w:r>
    </w:p>
    <w:p w:rsidR="009C455B" w:rsidRPr="00015A39" w:rsidRDefault="009C455B" w:rsidP="009C455B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  <w:r w:rsidRPr="00015A39">
        <w:rPr>
          <w:rFonts w:ascii="Times New Roman" w:hAnsi="Times New Roman" w:cs="Times New Roman"/>
          <w:sz w:val="22"/>
          <w:szCs w:val="22"/>
        </w:rPr>
        <w:t xml:space="preserve">- Original sequence of F-helix </w:t>
      </w:r>
    </w:p>
    <w:p w:rsidR="009C455B" w:rsidRPr="00015A39" w:rsidRDefault="009C455B" w:rsidP="009C455B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  <w:r w:rsidRPr="00015A39">
        <w:rPr>
          <w:rFonts w:ascii="Times New Roman" w:hAnsi="Times New Roman" w:cs="Times New Roman"/>
          <w:sz w:val="22"/>
          <w:szCs w:val="22"/>
        </w:rPr>
        <w:t xml:space="preserve">K (G) H H E A E L K (P) L A Q (S) H A T K (H) K I P </w:t>
      </w:r>
    </w:p>
    <w:p w:rsidR="009C455B" w:rsidRPr="00015A39" w:rsidRDefault="009C455B" w:rsidP="009C455B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  <w:r w:rsidRPr="00015A39">
        <w:rPr>
          <w:rFonts w:ascii="Times New Roman" w:hAnsi="Times New Roman" w:cs="Times New Roman"/>
          <w:sz w:val="22"/>
          <w:szCs w:val="22"/>
        </w:rPr>
        <w:t xml:space="preserve">- Mutated sequence </w:t>
      </w:r>
    </w:p>
    <w:p w:rsidR="009C455B" w:rsidRDefault="009C455B" w:rsidP="009C455B">
      <w:pPr>
        <w:jc w:val="both"/>
        <w:rPr>
          <w:rFonts w:ascii="Times New Roman" w:hAnsi="Times New Roman" w:cs="Times New Roman"/>
        </w:rPr>
      </w:pPr>
      <w:r w:rsidRPr="00015A39">
        <w:rPr>
          <w:rFonts w:ascii="Times New Roman" w:hAnsi="Times New Roman" w:cs="Times New Roman"/>
        </w:rPr>
        <w:t>K (A) H H E A E L K (A) L A Q (A) H A T K (E) K I P</w:t>
      </w: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p w:rsidR="003E7A4F" w:rsidRDefault="003E7A4F" w:rsidP="000A14B6">
      <w:pPr>
        <w:jc w:val="both"/>
        <w:rPr>
          <w:rFonts w:ascii="Times New Roman" w:hAnsi="Times New Roman" w:cs="Times New Roman"/>
          <w:b/>
        </w:rPr>
      </w:pPr>
    </w:p>
    <w:sectPr w:rsidR="003E7A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hitney Book">
    <w:altName w:val="Whitney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4B6"/>
    <w:rsid w:val="0000783F"/>
    <w:rsid w:val="00015A39"/>
    <w:rsid w:val="000A14B6"/>
    <w:rsid w:val="000B0E64"/>
    <w:rsid w:val="000C1FEC"/>
    <w:rsid w:val="000E50AA"/>
    <w:rsid w:val="00103D46"/>
    <w:rsid w:val="00116FC7"/>
    <w:rsid w:val="00182AE9"/>
    <w:rsid w:val="001C2FE0"/>
    <w:rsid w:val="001F02D9"/>
    <w:rsid w:val="00223C4C"/>
    <w:rsid w:val="00287A32"/>
    <w:rsid w:val="002C063F"/>
    <w:rsid w:val="002C767C"/>
    <w:rsid w:val="00305D8C"/>
    <w:rsid w:val="003444A5"/>
    <w:rsid w:val="003E7A4F"/>
    <w:rsid w:val="004B7327"/>
    <w:rsid w:val="005278D4"/>
    <w:rsid w:val="005629F3"/>
    <w:rsid w:val="00636156"/>
    <w:rsid w:val="006F462E"/>
    <w:rsid w:val="00730BF5"/>
    <w:rsid w:val="007330BD"/>
    <w:rsid w:val="007420B8"/>
    <w:rsid w:val="007453CD"/>
    <w:rsid w:val="00836112"/>
    <w:rsid w:val="00897B8D"/>
    <w:rsid w:val="008B7B54"/>
    <w:rsid w:val="008B7D1E"/>
    <w:rsid w:val="00935DCC"/>
    <w:rsid w:val="009669D8"/>
    <w:rsid w:val="009C455B"/>
    <w:rsid w:val="009D30F8"/>
    <w:rsid w:val="00A239C8"/>
    <w:rsid w:val="00B2509A"/>
    <w:rsid w:val="00B608C2"/>
    <w:rsid w:val="00B967BF"/>
    <w:rsid w:val="00C36C82"/>
    <w:rsid w:val="00CA1309"/>
    <w:rsid w:val="00CE4D4C"/>
    <w:rsid w:val="00D046CB"/>
    <w:rsid w:val="00D45A71"/>
    <w:rsid w:val="00D91192"/>
    <w:rsid w:val="00D91851"/>
    <w:rsid w:val="00DB7095"/>
    <w:rsid w:val="00DC2442"/>
    <w:rsid w:val="00DD59F7"/>
    <w:rsid w:val="00E004FC"/>
    <w:rsid w:val="00F16F48"/>
    <w:rsid w:val="00F37C71"/>
    <w:rsid w:val="00F43913"/>
    <w:rsid w:val="00F835FA"/>
    <w:rsid w:val="00F87FCF"/>
    <w:rsid w:val="00FA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5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3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53CD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7420B8"/>
  </w:style>
  <w:style w:type="paragraph" w:customStyle="1" w:styleId="Default">
    <w:name w:val="Default"/>
    <w:rsid w:val="00015A3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1">
    <w:name w:val="A11"/>
    <w:uiPriority w:val="99"/>
    <w:rsid w:val="00116FC7"/>
    <w:rPr>
      <w:rFonts w:cs="Whitney Book"/>
      <w:color w:val="00000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5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3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53CD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7420B8"/>
  </w:style>
  <w:style w:type="paragraph" w:customStyle="1" w:styleId="Default">
    <w:name w:val="Default"/>
    <w:rsid w:val="00015A3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1">
    <w:name w:val="A11"/>
    <w:uiPriority w:val="99"/>
    <w:rsid w:val="00116FC7"/>
    <w:rPr>
      <w:rFonts w:cs="Whitney Book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6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</dc:creator>
  <cp:lastModifiedBy>ismail - [2010]</cp:lastModifiedBy>
  <cp:revision>10</cp:revision>
  <dcterms:created xsi:type="dcterms:W3CDTF">2012-03-15T13:03:00Z</dcterms:created>
  <dcterms:modified xsi:type="dcterms:W3CDTF">2012-03-20T11:51:00Z</dcterms:modified>
</cp:coreProperties>
</file>